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462D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LUSTAL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gram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O(</w:t>
      </w:r>
      <w:proofErr w:type="gram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1.2.4) multiple sequence alignment</w:t>
      </w:r>
    </w:p>
    <w:p w14:paraId="38B0E38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51614A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2222C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FVFLVLLPLVSSQCVNLTTRTQLPPAYTNSFTRGVYYPDKVFRSSVLHSTQDLFLPFF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179C1DD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FVFLVLLPLVSSQCVNLTTRTQLPPAYTNSFTRGVYYPDKVFRSSVLHSTQDLFLPFF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5B32290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FVFLVLLPLVFSQCVSLTTRTQLPPAYTNSFTRGVYYPDKVFRSSVLYSTQDLFLPFF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2E5C126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FVFLVLLPLVSSQCVNLTTRTQ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S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PAYTNSFTRGVYYPDKVFRSSVLYSTQDLFLPFF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1D3A1F9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FVFLVLLPLVSSQCVNLKTRTQLTPAYTNSFTRGVYYPDKVFRSSVLYSTQDLFLPFF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59DA52C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 ****.*.****  ***********************:***********</w:t>
      </w:r>
    </w:p>
    <w:p w14:paraId="27A63FE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FEDA5A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VTWFHAIHVSGTNGTKRFDNPVLPFNDGVYFASTEKSNIIRGWIFGTTLDSKTQSLLI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14:paraId="4AF8EEB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VTWFH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SGTNGTKRFDNPVLPFNDGVYFASTEKSNIIRGWIFGTTLDSKTQSLLI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14:paraId="4AEB477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VTRFQAI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SGTNGIKRFDNPVLPFNDGVYFASTEKSNIIRGWIFGTTLDSKTQSLLI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8</w:t>
      </w:r>
    </w:p>
    <w:p w14:paraId="3F21574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VTRFQ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SGTNGIKRFDNPVLPFNDGVYFASTEKSNIIRGWIFGTTLDSKTQSLLI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14:paraId="7D1F123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VTRFQ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SGTNGIKRFDNPVLPFNDGVYFASTEKSNIIRGWIFGTTLDSKTQSLLI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14:paraId="2C0AC1B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 *:*   ***** ********************************************</w:t>
      </w:r>
    </w:p>
    <w:p w14:paraId="33B74FF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A82BA0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VYYHKNNKSWMESEFRVYSSANNCTFEYVSQPFLMDLE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14:paraId="242854F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HTNNKSWMESEFRVYSSANNCTFEYVSQPFLMDLE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75</w:t>
      </w:r>
    </w:p>
    <w:p w14:paraId="3A509C8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V-YHTNNKIWMESEFRVYSSANNCTFEYVSQPFLMDLE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77</w:t>
      </w:r>
    </w:p>
    <w:p w14:paraId="419229EF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HTNNKIWMESEFRVYSSANNCTFEYVSQPFLMDLE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75</w:t>
      </w:r>
    </w:p>
    <w:p w14:paraId="1F5F7A7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HTNNKIWMESEFRVYSSANNCTFEYVSQPFLMDLE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75</w:t>
      </w:r>
    </w:p>
    <w:p w14:paraId="2CE9C30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  **.*** *****************************</w:t>
      </w:r>
    </w:p>
    <w:p w14:paraId="1EEBCC4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709308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GKQGNFKNLREFVFKNIDGYFKIYSKHTPINLVRDLPQGFSALEPLVDLPIGINITRFQ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14:paraId="1697E91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GKQGNFKNLREFVFKNIDGYFKIYSKHTPINLVRDLPQGFSALEPLVDLPIGINITRFQ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35</w:t>
      </w:r>
    </w:p>
    <w:p w14:paraId="5CD4D6D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KQGNFKNLREFVFKSIDGYFKIYSKHTPINLVRDLPQGFSALEPLVDLPIGINITRFQ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37</w:t>
      </w:r>
    </w:p>
    <w:p w14:paraId="6C43C42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KQGNFKNLREFVFKSIDGYFKIYSKHTPINLVRDLPQGFSALEPLVDLPIGINITRFQ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35</w:t>
      </w:r>
    </w:p>
    <w:p w14:paraId="7EC8431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KQGNFKNLREFVFKSIDGYFKIYSKHTPINLVRDLPQGFSALEPLVDLPIGINITRFQ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35</w:t>
      </w:r>
    </w:p>
    <w:p w14:paraId="63C385A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**************.********************************************</w:t>
      </w:r>
    </w:p>
    <w:p w14:paraId="5EEA401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BA97A9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300</w:t>
      </w:r>
    </w:p>
    <w:p w14:paraId="0FD0AA3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14:paraId="531F55D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97</w:t>
      </w:r>
    </w:p>
    <w:p w14:paraId="742C68E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LAL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Y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RSYLTPGDSSSDWTAGAAAYYVGYLQPRTFLLKYNENGTITDAVDCALDPLSETK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14:paraId="66C22DC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LALHRSSLTPGDSSSDWTAGAAAYYVGYLQPRTFLLKYNENGTITDAVDCALDPLSETK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14:paraId="42640C4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:** ********.*******************************************</w:t>
      </w:r>
    </w:p>
    <w:p w14:paraId="1337F4D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4B85E9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360</w:t>
      </w:r>
    </w:p>
    <w:p w14:paraId="10112D6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355</w:t>
      </w:r>
    </w:p>
    <w:p w14:paraId="7E06C55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357</w:t>
      </w:r>
    </w:p>
    <w:p w14:paraId="64CE8CE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355</w:t>
      </w:r>
    </w:p>
    <w:p w14:paraId="6300472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355</w:t>
      </w:r>
    </w:p>
    <w:p w14:paraId="1CB720E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********</w:t>
      </w:r>
    </w:p>
    <w:p w14:paraId="38750C9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D6FCC5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VADYSVLYNSASFSTFKCYGVSPTKLNDLCFTNVYADSFVIRGDEVRQIAPGQTGKIA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20</w:t>
      </w:r>
    </w:p>
    <w:p w14:paraId="44FE681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VADYSVLYNSASFSTFKCYGVSPTKLNDLCFTNVYADSFVIRGDEVRQIAPGQTGKIA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15</w:t>
      </w:r>
    </w:p>
    <w:p w14:paraId="6EEC0F6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VADYSVLYNSTSFSTFKCYGVSPTKLNDLCFTNVYADSFVIRGDEVRQIAPGQTGKIA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17</w:t>
      </w:r>
    </w:p>
    <w:p w14:paraId="71179C1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VADYSVLYNSTSFSTFKCYGVSPTKLNDLCFTNVYADSFVIRGDEVRQIAPGQTGKIA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15</w:t>
      </w:r>
    </w:p>
    <w:p w14:paraId="31CCD94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VADYSVLYNSTSFSTFKCYGVSPTKLNDLCFTNVYADSFVIKGDEVRQIAPGQTGKIA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15</w:t>
      </w:r>
    </w:p>
    <w:p w14:paraId="1AB8636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:******************************:*****************</w:t>
      </w:r>
    </w:p>
    <w:p w14:paraId="2ECAC58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409AF9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GGNYNYLYRLFRKSNLKPFERDISTEIYQAGSTPC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80</w:t>
      </w:r>
    </w:p>
    <w:p w14:paraId="72A1962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GGNHNYLYRLFRKSNLKPFERDISTEIYQAGSTPC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75</w:t>
      </w:r>
    </w:p>
    <w:p w14:paraId="3C0B659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DGNNNYLFRLFRKSNLKPFERDISTEIYQAGSTPC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77</w:t>
      </w:r>
    </w:p>
    <w:p w14:paraId="1C45F81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GNNNYLFRLFRKSNLKPFERDISTEIYQAGSTPC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73</w:t>
      </w:r>
    </w:p>
    <w:p w14:paraId="434BBC8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GNNNYQFRLFRKSKLKPFERDISTEIYQAGNTPC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472</w:t>
      </w:r>
    </w:p>
    <w:p w14:paraId="4B8CAB5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   ** ** :******:****************.***</w:t>
      </w:r>
    </w:p>
    <w:p w14:paraId="6E96CF39" w14:textId="77777777" w:rsid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FDD5875" w14:textId="77777777" w:rsidR="00816B06" w:rsidRDefault="00816B06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A0DC634" w14:textId="77777777" w:rsidR="00816B06" w:rsidRDefault="00816B06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1B04030" w14:textId="77777777" w:rsidR="00816B06" w:rsidRDefault="00816B06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02BBB5" w14:textId="77777777" w:rsidR="00816B06" w:rsidRPr="00EA52C5" w:rsidRDefault="00816B06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989FA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GVEGFNCYFPLQSYGFQ-PTNGVGYQPYRVVVLSFELLHAPATVCGPKKSTNLVKNKC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39</w:t>
      </w:r>
    </w:p>
    <w:p w14:paraId="3C3119A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GVEGFNCYFPLQSYGFRRPTYGVGYQPYRVVVLSFELLHAPATVCGPKKSTNLVKNKC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35</w:t>
      </w:r>
    </w:p>
    <w:p w14:paraId="42B171D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GVAGFNCYFPLQSYGFR-PTYGVDHQPYRVVVLSFELLHAPATVCGPKKSTNLVKNKC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36</w:t>
      </w:r>
    </w:p>
    <w:p w14:paraId="2C69D12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GVVGFNCYFPLKSYGFL-PTYGVDHQPYRVVVLSFELLHAPATVCGPKKSTNLVKNKC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32</w:t>
      </w:r>
    </w:p>
    <w:p w14:paraId="7288880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GVVGFNCYFPLKSYGFL-PTYGVDHQPYRVVVLSFELLHAPATVCGPKKSTNLVKNKCV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31</w:t>
      </w:r>
    </w:p>
    <w:p w14:paraId="7AD822E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 ********:****  ** **.:**********************************</w:t>
      </w:r>
    </w:p>
    <w:p w14:paraId="50BEE89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6ED63AF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ADTTDAVRDPQTLEILDITPCSFGGVSVI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99</w:t>
      </w:r>
    </w:p>
    <w:p w14:paraId="1C161C5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DTTDAVRDPQTLEILDITPCSFGGVSVI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95</w:t>
      </w:r>
    </w:p>
    <w:p w14:paraId="1749574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GTTDAVRDPQTLEILDVTPCSFGGVSVI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96</w:t>
      </w:r>
    </w:p>
    <w:p w14:paraId="73A5D7F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GTTDAVRDPQTLEILDVTPCSFGGVSVI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92</w:t>
      </w:r>
    </w:p>
    <w:p w14:paraId="3C5B202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GTTDAVRDPQTLEILDVTPCSFGGVSVI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591</w:t>
      </w:r>
    </w:p>
    <w:p w14:paraId="0EEC868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 .***************:************</w:t>
      </w:r>
    </w:p>
    <w:p w14:paraId="22F0C7A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A27FB6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GTNTSNQVAVLYQDVNCTEVPVAIHADQLTPTWRVYSTGSNVFQTRAGCLIGAEHVNN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59</w:t>
      </w:r>
    </w:p>
    <w:p w14:paraId="3AE47EE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55</w:t>
      </w:r>
    </w:p>
    <w:p w14:paraId="6AE6222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56</w:t>
      </w:r>
    </w:p>
    <w:p w14:paraId="19B882F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52</w:t>
      </w:r>
    </w:p>
    <w:p w14:paraId="5685071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651</w:t>
      </w:r>
    </w:p>
    <w:p w14:paraId="486DAA2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.*********************************************</w:t>
      </w:r>
    </w:p>
    <w:p w14:paraId="3225D89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0F1D4D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PRRARSVASQSIIAYTMSLGAENSVAYSNNSIAIPTNF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19</w:t>
      </w:r>
    </w:p>
    <w:p w14:paraId="087F35B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AYTMSLGAENSVAYSNNSIAIPINF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15</w:t>
      </w:r>
    </w:p>
    <w:p w14:paraId="133C7FD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SYTMSLGAENSVAYSNNSIAIPINF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16</w:t>
      </w:r>
    </w:p>
    <w:p w14:paraId="1300B366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AYTMSLGAENSVAYSNNSIAIPTNF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12</w:t>
      </w:r>
    </w:p>
    <w:p w14:paraId="1CEEF93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SYTMSLGAENSVAYSNNSIAIPTNF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11</w:t>
      </w:r>
    </w:p>
    <w:p w14:paraId="16DA9BE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 ************:********************* ***</w:t>
      </w:r>
    </w:p>
    <w:p w14:paraId="5B9CA5B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38F514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VEQDKNTQ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79</w:t>
      </w:r>
    </w:p>
    <w:p w14:paraId="4C2DCFCF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VEQDKNTQ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75</w:t>
      </w:r>
    </w:p>
    <w:p w14:paraId="148A08D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AEQDKNTQ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76</w:t>
      </w:r>
    </w:p>
    <w:p w14:paraId="0E814B3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AEQDKNTQ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72</w:t>
      </w:r>
    </w:p>
    <w:p w14:paraId="112F382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AEQDKNTQ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771</w:t>
      </w:r>
    </w:p>
    <w:p w14:paraId="5B8ADCDB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.*******</w:t>
      </w:r>
    </w:p>
    <w:p w14:paraId="7947947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A17DAC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LADAGFIKQYG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39</w:t>
      </w:r>
    </w:p>
    <w:p w14:paraId="1030984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LADAGFIKQYG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35</w:t>
      </w:r>
    </w:p>
    <w:p w14:paraId="334F888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FADAGFIKQYG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36</w:t>
      </w:r>
    </w:p>
    <w:p w14:paraId="0D368D7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FADAGFIKQYG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32</w:t>
      </w:r>
    </w:p>
    <w:p w14:paraId="00DE254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FADAGFIKQYG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31</w:t>
      </w:r>
    </w:p>
    <w:p w14:paraId="6549428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:***********</w:t>
      </w:r>
    </w:p>
    <w:p w14:paraId="468AFDA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32D51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99</w:t>
      </w:r>
    </w:p>
    <w:p w14:paraId="0225241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95</w:t>
      </w:r>
    </w:p>
    <w:p w14:paraId="65E5D58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96</w:t>
      </w:r>
    </w:p>
    <w:p w14:paraId="3D3C7F3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92</w:t>
      </w:r>
    </w:p>
    <w:p w14:paraId="54E9718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891</w:t>
      </w:r>
    </w:p>
    <w:p w14:paraId="1AB4BD8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********</w:t>
      </w:r>
    </w:p>
    <w:p w14:paraId="22D8B9F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F6225B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TASALGKLQDVVNQNAQAL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959</w:t>
      </w:r>
    </w:p>
    <w:p w14:paraId="234DF58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TASALGKLQDVVNQNAQAL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955</w:t>
      </w:r>
    </w:p>
    <w:p w14:paraId="00D06B3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SASALGKLQDVVNQNAQAL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956</w:t>
      </w:r>
    </w:p>
    <w:p w14:paraId="56AD376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SASALGKLQDVVNQNAQAL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952</w:t>
      </w:r>
    </w:p>
    <w:p w14:paraId="4E32526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ISSSASALGKLQDVVNQNAQAL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951</w:t>
      </w:r>
    </w:p>
    <w:p w14:paraId="7B8F969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:**:******************</w:t>
      </w:r>
    </w:p>
    <w:p w14:paraId="4E9073D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6B91BC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SRLDKVEAEVQIDRLITGRLQSLQTYVTQQLIRAAEIR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19</w:t>
      </w:r>
    </w:p>
    <w:p w14:paraId="566B9A3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15</w:t>
      </w:r>
    </w:p>
    <w:p w14:paraId="7908835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16</w:t>
      </w:r>
    </w:p>
    <w:p w14:paraId="56A3FD3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12</w:t>
      </w:r>
    </w:p>
    <w:p w14:paraId="6C35376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11</w:t>
      </w:r>
    </w:p>
    <w:p w14:paraId="509BA59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:*************************************</w:t>
      </w:r>
    </w:p>
    <w:p w14:paraId="7E2C61C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7B0EE6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79</w:t>
      </w:r>
    </w:p>
    <w:p w14:paraId="29B6EC3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75</w:t>
      </w:r>
    </w:p>
    <w:p w14:paraId="6990CB0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76</w:t>
      </w:r>
    </w:p>
    <w:p w14:paraId="72CAA017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72</w:t>
      </w:r>
    </w:p>
    <w:p w14:paraId="626C818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071</w:t>
      </w:r>
    </w:p>
    <w:p w14:paraId="77B2C6FA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********</w:t>
      </w:r>
    </w:p>
    <w:p w14:paraId="20884CF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7FDB28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DNTFVSGNCDVVIGIVNNTVY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39</w:t>
      </w:r>
    </w:p>
    <w:p w14:paraId="4AB6456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DNTFVSGNCDVVIGIVNNTVY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35</w:t>
      </w:r>
    </w:p>
    <w:p w14:paraId="4D92276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TITTHNTFVSGNCDVVIGIVNNTVY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36</w:t>
      </w:r>
    </w:p>
    <w:p w14:paraId="7AFEC58D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HNTFVSGNCDVVIGIVNNTVY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32</w:t>
      </w:r>
    </w:p>
    <w:p w14:paraId="1AEDAD5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HNTFVSGNCDVVIGIVNNTVY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31</w:t>
      </w:r>
    </w:p>
    <w:p w14:paraId="2B1F5A2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 ***.*********************</w:t>
      </w:r>
    </w:p>
    <w:p w14:paraId="6CD1DCC2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A0EFBD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VVNIQKEIDRLNEVAKNLNESLI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99</w:t>
      </w:r>
    </w:p>
    <w:p w14:paraId="3BDFEFDF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VVNIQKEIDRLNEVANNLNESLI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95</w:t>
      </w:r>
    </w:p>
    <w:p w14:paraId="1902218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NVDLGDIYGINASFVNIQKEIDRLNEVANNLNESLI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96</w:t>
      </w:r>
    </w:p>
    <w:p w14:paraId="01CCA730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LQPELDSFKEELDK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F</w:t>
      </w: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FKNHTSPDVDLGDISGINASFVNIQKEIDRLNEVANNLNESLI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92</w:t>
      </w:r>
    </w:p>
    <w:p w14:paraId="233694EF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FVNIQKEIDRLNEVANNLNESLI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191</w:t>
      </w:r>
    </w:p>
    <w:p w14:paraId="7FFC6D0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:*******:****** *****.**************:********</w:t>
      </w:r>
    </w:p>
    <w:p w14:paraId="11EF1B48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CF6512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QELGKYEQYIKWPWYIWLGFIAGLIAIVMVTIMLCCMTSCCSCLKGCCSCGSCCKFDE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59</w:t>
      </w:r>
    </w:p>
    <w:p w14:paraId="30932CC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QEFGKYEQYIKWPWYIWLGFIAGLIAIVMVTIMLCCMTSCCSCLKGCCSCGSCCKFDE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55</w:t>
      </w:r>
    </w:p>
    <w:p w14:paraId="1929238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KELGKYEQYIKWPWYIWLGFIAGLIAIVMVTIMLCCMTSCCSCLKGCCSCGSCCKFDE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56</w:t>
      </w:r>
    </w:p>
    <w:p w14:paraId="5A4416E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KELGKYEQYIKWPWYIWLGFIAGLIAIVMVTIMLCCMTSCCSCLKGCCSCGSCCKFDE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52</w:t>
      </w:r>
    </w:p>
    <w:p w14:paraId="01308719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LKELGKYEQYIKWPWYIWLGFIAGLIAIVMVTIMLCCMTSCCSCLKGCCSCGSCCKFDED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51</w:t>
      </w:r>
    </w:p>
    <w:p w14:paraId="3DBB8D5E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:*:********************************************************</w:t>
      </w:r>
    </w:p>
    <w:p w14:paraId="5F2B2D55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677078C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73</w:t>
      </w:r>
    </w:p>
    <w:p w14:paraId="6F694E6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69</w:t>
      </w:r>
    </w:p>
    <w:p w14:paraId="35F12593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70</w:t>
      </w:r>
    </w:p>
    <w:p w14:paraId="7F3B4ABF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E_2023  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66</w:t>
      </w:r>
    </w:p>
    <w:p w14:paraId="20AF7321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ab/>
        <w:t>1265</w:t>
      </w:r>
    </w:p>
    <w:p w14:paraId="05E088A4" w14:textId="77777777" w:rsidR="00EA52C5" w:rsidRPr="00EA52C5" w:rsidRDefault="00EA52C5" w:rsidP="00EA52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A52C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</w:t>
      </w:r>
    </w:p>
    <w:p w14:paraId="20124525" w14:textId="77777777" w:rsidR="009F53DD" w:rsidRPr="00EA52C5" w:rsidRDefault="00000000" w:rsidP="00EA52C5"/>
    <w:sectPr w:rsidR="009F53DD" w:rsidRPr="00EA52C5" w:rsidSect="003177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74"/>
    <w:rsid w:val="001542F6"/>
    <w:rsid w:val="002E0FB9"/>
    <w:rsid w:val="00317774"/>
    <w:rsid w:val="003A16F8"/>
    <w:rsid w:val="0074543E"/>
    <w:rsid w:val="00816B06"/>
    <w:rsid w:val="0096604B"/>
    <w:rsid w:val="00AA3B5A"/>
    <w:rsid w:val="00B15393"/>
    <w:rsid w:val="00B20473"/>
    <w:rsid w:val="00B709E9"/>
    <w:rsid w:val="00CC0D08"/>
    <w:rsid w:val="00D96128"/>
    <w:rsid w:val="00EA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5AAD"/>
  <w15:chartTrackingRefBased/>
  <w15:docId w15:val="{CC15CE5A-69EA-4FB9-B939-F3C0BB47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4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556</Words>
  <Characters>8870</Characters>
  <Application>Microsoft Office Word</Application>
  <DocSecurity>0</DocSecurity>
  <Lines>73</Lines>
  <Paragraphs>20</Paragraphs>
  <ScaleCrop>false</ScaleCrop>
  <Company/>
  <LinksUpToDate>false</LinksUpToDate>
  <CharactersWithSpaces>1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11</cp:revision>
  <dcterms:created xsi:type="dcterms:W3CDTF">2023-07-24T15:24:00Z</dcterms:created>
  <dcterms:modified xsi:type="dcterms:W3CDTF">2023-07-24T16:42:00Z</dcterms:modified>
</cp:coreProperties>
</file>